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BFFCE" w14:textId="5D672943" w:rsidR="00941873" w:rsidRPr="009342AD" w:rsidRDefault="00941873" w:rsidP="0094187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Pr="009342A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9342AD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eurysm and patient </w:t>
      </w:r>
      <w:r w:rsidR="00F616E5">
        <w:rPr>
          <w:rFonts w:ascii="Times New Roman" w:hAnsi="Times New Roman" w:cs="Times New Roman"/>
          <w:sz w:val="24"/>
          <w:szCs w:val="24"/>
          <w:lang w:val="en-US"/>
        </w:rPr>
        <w:t>characteristic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surgically treated patients according to endovascular techniqu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276"/>
        <w:gridCol w:w="1701"/>
        <w:gridCol w:w="1701"/>
        <w:gridCol w:w="1843"/>
      </w:tblGrid>
      <w:tr w:rsidR="00114FC2" w:rsidRPr="009342AD" w14:paraId="47DA6898" w14:textId="77777777" w:rsidTr="00114FC2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2F16424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  <w:bookmarkStart w:id="0" w:name="_Hlk148800977"/>
            <w:r w:rsidRPr="00114FC2"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19B9EE8" w14:textId="67704B04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b/>
                <w:bCs/>
                <w:lang w:val="en-US"/>
              </w:rPr>
              <w:t>Coiling</w:t>
            </w:r>
            <w:r w:rsidRPr="00114FC2">
              <w:rPr>
                <w:rFonts w:ascii="Times New Roman" w:hAnsi="Times New Roman" w:cs="Times New Roman"/>
                <w:lang w:val="en-US"/>
              </w:rPr>
              <w:t>† (n=77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A2BFE5B" w14:textId="66865870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14FC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ntrasaccular device </w:t>
            </w:r>
            <w:r w:rsidRPr="00114FC2">
              <w:rPr>
                <w:rFonts w:ascii="Times New Roman" w:hAnsi="Times New Roman" w:cs="Times New Roman"/>
                <w:lang w:val="en-US"/>
              </w:rPr>
              <w:t>(n=10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4C994E4" w14:textId="0B61AA1C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14FC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low diversion </w:t>
            </w:r>
            <w:r w:rsidRPr="00114FC2">
              <w:rPr>
                <w:rFonts w:ascii="Times New Roman" w:hAnsi="Times New Roman" w:cs="Times New Roman"/>
                <w:lang w:val="en-US"/>
              </w:rPr>
              <w:t>(n=171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461D2A2" w14:textId="3F5E4775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14FC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arent artery occlusion </w:t>
            </w:r>
            <w:r w:rsidRPr="00114FC2">
              <w:rPr>
                <w:rFonts w:ascii="Times New Roman" w:hAnsi="Times New Roman" w:cs="Times New Roman"/>
                <w:lang w:val="en-US"/>
              </w:rPr>
              <w:t>(n=17)</w:t>
            </w:r>
          </w:p>
        </w:tc>
      </w:tr>
      <w:bookmarkEnd w:id="0"/>
      <w:tr w:rsidR="00941873" w:rsidRPr="009342AD" w14:paraId="2C3F0B6C" w14:textId="77777777" w:rsidTr="00114FC2">
        <w:trPr>
          <w:trHeight w:val="300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EB5D99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b/>
                <w:bCs/>
                <w:lang w:val="en-US"/>
              </w:rPr>
              <w:t>Patient age</w:t>
            </w:r>
            <w:r w:rsidRPr="00114FC2">
              <w:rPr>
                <w:rFonts w:ascii="Times New Roman" w:hAnsi="Times New Roman" w:cs="Times New Roman"/>
                <w:lang w:val="en-US"/>
              </w:rPr>
              <w:t>, median (IQR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14:paraId="007269EA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58 (50, 6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055D361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59 (52, 66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79B11DF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54 (44, 64)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14:paraId="530970F3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43 (35, 65)</w:t>
            </w:r>
          </w:p>
        </w:tc>
      </w:tr>
      <w:tr w:rsidR="00941873" w:rsidRPr="009342AD" w14:paraId="661CBAB6" w14:textId="77777777" w:rsidTr="00114FC2">
        <w:trPr>
          <w:trHeight w:val="300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</w:tcPr>
          <w:p w14:paraId="09A5EC5B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14FC2">
              <w:rPr>
                <w:rFonts w:ascii="Times New Roman" w:hAnsi="Times New Roman" w:cs="Times New Roman"/>
                <w:b/>
                <w:bCs/>
                <w:lang w:val="en-US"/>
              </w:rPr>
              <w:t>Sex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D69026D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008EDF40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041750F4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D8944B0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41873" w:rsidRPr="009342AD" w14:paraId="1DCDD32E" w14:textId="77777777" w:rsidTr="00114FC2">
        <w:trPr>
          <w:trHeight w:val="300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</w:tcPr>
          <w:p w14:paraId="7733C519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 xml:space="preserve">   Female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81D44AC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503 (65%)</w:t>
            </w:r>
          </w:p>
        </w:tc>
        <w:tc>
          <w:tcPr>
            <w:tcW w:w="1701" w:type="dxa"/>
          </w:tcPr>
          <w:p w14:paraId="35E0463D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64 (60%)</w:t>
            </w:r>
          </w:p>
        </w:tc>
        <w:tc>
          <w:tcPr>
            <w:tcW w:w="1701" w:type="dxa"/>
          </w:tcPr>
          <w:p w14:paraId="77F35E22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113 (66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E6F4599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7 (41%)</w:t>
            </w:r>
          </w:p>
        </w:tc>
      </w:tr>
      <w:tr w:rsidR="00941873" w:rsidRPr="009342AD" w14:paraId="3080B02F" w14:textId="77777777" w:rsidTr="00114FC2">
        <w:trPr>
          <w:trHeight w:val="300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</w:tcPr>
          <w:p w14:paraId="7C2B41F5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 xml:space="preserve">   Male 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28E4154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273 (35%)</w:t>
            </w:r>
          </w:p>
        </w:tc>
        <w:tc>
          <w:tcPr>
            <w:tcW w:w="1701" w:type="dxa"/>
          </w:tcPr>
          <w:p w14:paraId="466CE797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42 (40%)</w:t>
            </w:r>
          </w:p>
        </w:tc>
        <w:tc>
          <w:tcPr>
            <w:tcW w:w="1701" w:type="dxa"/>
          </w:tcPr>
          <w:p w14:paraId="5AFD6EE9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58 (34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794BF6E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10 (59%)</w:t>
            </w:r>
          </w:p>
        </w:tc>
      </w:tr>
      <w:tr w:rsidR="00941873" w:rsidRPr="009342AD" w14:paraId="12BA5281" w14:textId="77777777" w:rsidTr="00114FC2">
        <w:trPr>
          <w:trHeight w:val="300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</w:tcPr>
          <w:p w14:paraId="53F3D104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14FC2">
              <w:rPr>
                <w:rFonts w:ascii="Times New Roman" w:hAnsi="Times New Roman" w:cs="Times New Roman"/>
                <w:b/>
                <w:bCs/>
                <w:lang w:val="en-US"/>
              </w:rPr>
              <w:t>Aneurysm status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BA66D67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4ABFF849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41A4E9A0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EA3888C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41873" w:rsidRPr="009342AD" w14:paraId="66E9D2AC" w14:textId="77777777" w:rsidTr="00114FC2">
        <w:trPr>
          <w:trHeight w:val="300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</w:tcPr>
          <w:p w14:paraId="10FBEB12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 xml:space="preserve">   Ruptured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B75BA9A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482 (62%)</w:t>
            </w:r>
          </w:p>
        </w:tc>
        <w:tc>
          <w:tcPr>
            <w:tcW w:w="1701" w:type="dxa"/>
          </w:tcPr>
          <w:p w14:paraId="5E846E1A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46 (43%)</w:t>
            </w:r>
          </w:p>
        </w:tc>
        <w:tc>
          <w:tcPr>
            <w:tcW w:w="1701" w:type="dxa"/>
          </w:tcPr>
          <w:p w14:paraId="1980B237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31 (18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941A87E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11 (65%)</w:t>
            </w:r>
          </w:p>
        </w:tc>
      </w:tr>
      <w:tr w:rsidR="00941873" w:rsidRPr="009342AD" w14:paraId="077291A1" w14:textId="77777777" w:rsidTr="00114FC2">
        <w:trPr>
          <w:trHeight w:val="300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</w:tcPr>
          <w:p w14:paraId="3343F5B7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 xml:space="preserve">   Unruptured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136302A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294 (38%)</w:t>
            </w:r>
          </w:p>
        </w:tc>
        <w:tc>
          <w:tcPr>
            <w:tcW w:w="1701" w:type="dxa"/>
          </w:tcPr>
          <w:p w14:paraId="26E2AE6D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60 (57%)</w:t>
            </w:r>
          </w:p>
        </w:tc>
        <w:tc>
          <w:tcPr>
            <w:tcW w:w="1701" w:type="dxa"/>
          </w:tcPr>
          <w:p w14:paraId="614A460A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140 (82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96DE18B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6 (35%)</w:t>
            </w:r>
          </w:p>
        </w:tc>
      </w:tr>
      <w:tr w:rsidR="00941873" w:rsidRPr="009342AD" w14:paraId="574EF292" w14:textId="77777777" w:rsidTr="00114FC2">
        <w:trPr>
          <w:trHeight w:val="300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</w:tcPr>
          <w:p w14:paraId="514971D4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14FC2">
              <w:rPr>
                <w:rFonts w:ascii="Times New Roman" w:hAnsi="Times New Roman" w:cs="Times New Roman"/>
                <w:b/>
                <w:bCs/>
                <w:lang w:val="en-US"/>
              </w:rPr>
              <w:t>Multiple aneurysms treated in same session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9A0AF88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32 (4%)</w:t>
            </w:r>
          </w:p>
        </w:tc>
        <w:tc>
          <w:tcPr>
            <w:tcW w:w="1701" w:type="dxa"/>
          </w:tcPr>
          <w:p w14:paraId="747A9BE4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1EBB6F78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3 (2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7B008D1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941873" w:rsidRPr="009342AD" w14:paraId="6A86B209" w14:textId="77777777" w:rsidTr="00114FC2">
        <w:trPr>
          <w:trHeight w:val="300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</w:tcPr>
          <w:p w14:paraId="0ABCB12B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b/>
                <w:bCs/>
                <w:lang w:val="en-US"/>
              </w:rPr>
              <w:t>Aneurysm location</w:t>
            </w:r>
            <w:r w:rsidRPr="00114FC2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3E58834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17A6F49B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7B029D3F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E5769E8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41873" w:rsidRPr="009342AD" w14:paraId="06252310" w14:textId="77777777" w:rsidTr="00114FC2">
        <w:trPr>
          <w:trHeight w:val="300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</w:tcPr>
          <w:p w14:paraId="4C68EB6B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 xml:space="preserve">   ICA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01C5424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258 (33%)</w:t>
            </w:r>
          </w:p>
        </w:tc>
        <w:tc>
          <w:tcPr>
            <w:tcW w:w="1701" w:type="dxa"/>
          </w:tcPr>
          <w:p w14:paraId="09D4D4FA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7 (7%)</w:t>
            </w:r>
          </w:p>
        </w:tc>
        <w:tc>
          <w:tcPr>
            <w:tcW w:w="1701" w:type="dxa"/>
          </w:tcPr>
          <w:p w14:paraId="44FB43E0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97 (57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667C608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4 (24%)</w:t>
            </w:r>
          </w:p>
        </w:tc>
      </w:tr>
      <w:tr w:rsidR="00941873" w:rsidRPr="009342AD" w14:paraId="3C67CAE7" w14:textId="77777777" w:rsidTr="00114FC2">
        <w:trPr>
          <w:trHeight w:val="300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</w:tcPr>
          <w:p w14:paraId="59BEBD8E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 xml:space="preserve">   ACOM, A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57AD8E4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309 (40%)</w:t>
            </w:r>
          </w:p>
        </w:tc>
        <w:tc>
          <w:tcPr>
            <w:tcW w:w="1701" w:type="dxa"/>
          </w:tcPr>
          <w:p w14:paraId="54DF504F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56 (53%)</w:t>
            </w:r>
          </w:p>
        </w:tc>
        <w:tc>
          <w:tcPr>
            <w:tcW w:w="1701" w:type="dxa"/>
          </w:tcPr>
          <w:p w14:paraId="1618CA5B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23 (13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017CEDD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1 (6%)</w:t>
            </w:r>
          </w:p>
        </w:tc>
      </w:tr>
      <w:tr w:rsidR="00941873" w:rsidRPr="009342AD" w14:paraId="5393E2CE" w14:textId="77777777" w:rsidTr="00114FC2">
        <w:trPr>
          <w:trHeight w:val="300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</w:tcPr>
          <w:p w14:paraId="74DFD8DB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 xml:space="preserve">   M1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A8F3AB3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9 (1%)</w:t>
            </w:r>
          </w:p>
        </w:tc>
        <w:tc>
          <w:tcPr>
            <w:tcW w:w="1701" w:type="dxa"/>
          </w:tcPr>
          <w:p w14:paraId="73CBC981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1 (1%)</w:t>
            </w:r>
          </w:p>
        </w:tc>
        <w:tc>
          <w:tcPr>
            <w:tcW w:w="1701" w:type="dxa"/>
          </w:tcPr>
          <w:p w14:paraId="6BFE49F4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3 (2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5680BA8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941873" w:rsidRPr="009342AD" w14:paraId="5C44D2F0" w14:textId="77777777" w:rsidTr="00114FC2">
        <w:trPr>
          <w:trHeight w:val="300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</w:tcPr>
          <w:p w14:paraId="6B70CA35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 xml:space="preserve">   MCA-bifurcation or distal MCA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10A3722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16 (2%)</w:t>
            </w:r>
          </w:p>
        </w:tc>
        <w:tc>
          <w:tcPr>
            <w:tcW w:w="1701" w:type="dxa"/>
          </w:tcPr>
          <w:p w14:paraId="5FF1F222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5 (5%)</w:t>
            </w:r>
          </w:p>
        </w:tc>
        <w:tc>
          <w:tcPr>
            <w:tcW w:w="1701" w:type="dxa"/>
          </w:tcPr>
          <w:p w14:paraId="5FE2F9EF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4 (2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19B4222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3 (18%)</w:t>
            </w:r>
          </w:p>
        </w:tc>
      </w:tr>
      <w:tr w:rsidR="00941873" w:rsidRPr="009342AD" w14:paraId="6999F4FA" w14:textId="77777777" w:rsidTr="00114FC2">
        <w:trPr>
          <w:trHeight w:val="300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</w:tcPr>
          <w:p w14:paraId="575D310E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 xml:space="preserve">   Pericallosal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D2FC732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32 (4%)</w:t>
            </w:r>
          </w:p>
        </w:tc>
        <w:tc>
          <w:tcPr>
            <w:tcW w:w="1701" w:type="dxa"/>
          </w:tcPr>
          <w:p w14:paraId="1CF98C3A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4 (4%)</w:t>
            </w:r>
          </w:p>
        </w:tc>
        <w:tc>
          <w:tcPr>
            <w:tcW w:w="1701" w:type="dxa"/>
          </w:tcPr>
          <w:p w14:paraId="2C85565A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4 (2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24E86E7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941873" w:rsidRPr="009342AD" w14:paraId="7293B3A3" w14:textId="77777777" w:rsidTr="00114FC2">
        <w:trPr>
          <w:trHeight w:val="300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</w:tcPr>
          <w:p w14:paraId="52580957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 xml:space="preserve">   VBA, PCA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66B2560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102 (13%)</w:t>
            </w:r>
          </w:p>
        </w:tc>
        <w:tc>
          <w:tcPr>
            <w:tcW w:w="1701" w:type="dxa"/>
          </w:tcPr>
          <w:p w14:paraId="27859464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27 (25%)</w:t>
            </w:r>
          </w:p>
        </w:tc>
        <w:tc>
          <w:tcPr>
            <w:tcW w:w="1701" w:type="dxa"/>
          </w:tcPr>
          <w:p w14:paraId="4A9A82DD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34 (20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49B3D84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6 (35%)</w:t>
            </w:r>
          </w:p>
        </w:tc>
      </w:tr>
      <w:tr w:rsidR="00941873" w:rsidRPr="009342AD" w14:paraId="0712ADB7" w14:textId="77777777" w:rsidTr="00114FC2">
        <w:trPr>
          <w:trHeight w:val="300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</w:tcPr>
          <w:p w14:paraId="275F6762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 xml:space="preserve">   PICA, AICA, SCA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20DD520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50 (6%)</w:t>
            </w:r>
          </w:p>
        </w:tc>
        <w:tc>
          <w:tcPr>
            <w:tcW w:w="1701" w:type="dxa"/>
          </w:tcPr>
          <w:p w14:paraId="37B5DAC8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6 (6%)</w:t>
            </w:r>
          </w:p>
        </w:tc>
        <w:tc>
          <w:tcPr>
            <w:tcW w:w="1701" w:type="dxa"/>
          </w:tcPr>
          <w:p w14:paraId="5697004C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6 (4%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9F3550C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3 (18%)</w:t>
            </w:r>
          </w:p>
        </w:tc>
      </w:tr>
      <w:tr w:rsidR="00941873" w:rsidRPr="009342AD" w14:paraId="340ABE99" w14:textId="77777777" w:rsidTr="00114FC2">
        <w:trPr>
          <w:trHeight w:val="300"/>
        </w:trPr>
        <w:tc>
          <w:tcPr>
            <w:tcW w:w="24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EFECC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b/>
                <w:bCs/>
                <w:lang w:val="en-US"/>
              </w:rPr>
              <w:t>Aneurysm maximum size</w:t>
            </w:r>
            <w:r w:rsidRPr="00114FC2">
              <w:rPr>
                <w:rFonts w:ascii="Times New Roman" w:hAnsi="Times New Roman" w:cs="Times New Roman"/>
                <w:lang w:val="en-US"/>
              </w:rPr>
              <w:t>*, median (IQR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58A1D696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5 (4, 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3B229B5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6 (4, 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4F6F033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6 (4, 9)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4069C080" w14:textId="77777777" w:rsidR="00941873" w:rsidRPr="00114FC2" w:rsidRDefault="00941873" w:rsidP="00184E8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114FC2">
              <w:rPr>
                <w:rFonts w:ascii="Times New Roman" w:hAnsi="Times New Roman" w:cs="Times New Roman"/>
                <w:lang w:val="en-US"/>
              </w:rPr>
              <w:t>8 (4, 14)</w:t>
            </w:r>
          </w:p>
        </w:tc>
      </w:tr>
      <w:tr w:rsidR="00941873" w:rsidRPr="00F32355" w14:paraId="6C50B4A9" w14:textId="77777777" w:rsidTr="00114FC2">
        <w:trPr>
          <w:trHeight w:val="300"/>
        </w:trPr>
        <w:tc>
          <w:tcPr>
            <w:tcW w:w="892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B3ED418" w14:textId="77777777" w:rsidR="00941873" w:rsidRPr="009342AD" w:rsidRDefault="00941873" w:rsidP="00184E8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42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Largest aneurysm if multiple were treated in the same session</w:t>
            </w:r>
          </w:p>
          <w:p w14:paraId="545B4E65" w14:textId="77777777" w:rsidR="00941873" w:rsidRPr="009342AD" w:rsidRDefault="00941873" w:rsidP="00184E8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42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†Includes stent-assisted coiling and balloon-assisted coiling</w:t>
            </w:r>
          </w:p>
          <w:p w14:paraId="4DDB62F0" w14:textId="77777777" w:rsidR="00941873" w:rsidRPr="009342AD" w:rsidRDefault="00941873" w:rsidP="00184E8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46F80C1" w14:textId="77777777" w:rsidR="00941873" w:rsidRPr="009342AD" w:rsidRDefault="00941873" w:rsidP="00184E8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42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reviations: ICA=Internal Carotid Artery, ACOM=Anterior Communicating Artery, M1=M1 segment of Middle Cerebral Artery, MCA=Middle Cerebral Artery, VBA=Vertebrobasilar artery, PCA=Posterior Cerebral Artery, PICA=Posterior Inferior Cerebellar Artery, AICA=Anterior Inferior Cerebellar Artery, SCA=Superior Cerebellar Artery</w:t>
            </w:r>
          </w:p>
          <w:p w14:paraId="74AB57B5" w14:textId="77777777" w:rsidR="00941873" w:rsidRPr="009342AD" w:rsidRDefault="00941873" w:rsidP="00184E8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F2FA59D" w14:textId="77777777" w:rsidR="00941873" w:rsidRDefault="00941873" w:rsidP="0094187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1F1595F" w14:textId="77777777" w:rsidR="00941873" w:rsidRDefault="00941873" w:rsidP="0094187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47B7FA0" w14:textId="77777777" w:rsidR="00941873" w:rsidRPr="00941873" w:rsidRDefault="00941873">
      <w:pPr>
        <w:rPr>
          <w:lang w:val="en-US"/>
        </w:rPr>
      </w:pPr>
    </w:p>
    <w:sectPr w:rsidR="00941873" w:rsidRPr="009418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873"/>
    <w:rsid w:val="0003086D"/>
    <w:rsid w:val="00114FC2"/>
    <w:rsid w:val="00235771"/>
    <w:rsid w:val="00500467"/>
    <w:rsid w:val="008D132E"/>
    <w:rsid w:val="00941873"/>
    <w:rsid w:val="00A07DDC"/>
    <w:rsid w:val="00E678D9"/>
    <w:rsid w:val="00F32355"/>
    <w:rsid w:val="00F61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149346D"/>
  <w15:chartTrackingRefBased/>
  <w15:docId w15:val="{4A6656DB-209F-134E-8079-6A845DB64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873"/>
    <w:pPr>
      <w:spacing w:after="160" w:line="259" w:lineRule="auto"/>
    </w:pPr>
    <w:rPr>
      <w:sz w:val="22"/>
      <w:szCs w:val="22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1873"/>
    <w:rPr>
      <w:sz w:val="22"/>
      <w:szCs w:val="22"/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307563d-5fcd-4e12-a554-9927f388b1cf}" enabled="0" method="" siteId="{e307563d-5fcd-4e12-a554-9927f388b1c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259</Characters>
  <Application>Microsoft Office Word</Application>
  <DocSecurity>0</DocSecurity>
  <Lines>19</Lines>
  <Paragraphs>2</Paragraphs>
  <ScaleCrop>false</ScaleCrop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Rahul</dc:creator>
  <cp:keywords/>
  <dc:description/>
  <cp:lastModifiedBy>Raj Rahul</cp:lastModifiedBy>
  <cp:revision>2</cp:revision>
  <dcterms:created xsi:type="dcterms:W3CDTF">2024-02-27T12:07:00Z</dcterms:created>
  <dcterms:modified xsi:type="dcterms:W3CDTF">2024-02-27T12:07:00Z</dcterms:modified>
</cp:coreProperties>
</file>